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D4035" w14:textId="77777777" w:rsidR="007406AF" w:rsidRPr="007406AF" w:rsidRDefault="007406AF" w:rsidP="007406AF">
      <w:pPr>
        <w:keepNext/>
        <w:spacing w:after="200" w:line="240" w:lineRule="auto"/>
        <w:ind w:left="2040" w:firstLine="510"/>
        <w:jc w:val="both"/>
        <w:rPr>
          <w:rFonts w:ascii="Times New Roman" w:eastAsia="Times New Roman" w:hAnsi="Times New Roman" w:cs="Times New Roman"/>
          <w:b/>
          <w:snapToGrid w:val="0"/>
          <w:color w:val="000000"/>
          <w:kern w:val="0"/>
          <w:lang w:val="en-US" w:eastAsia="de-DE" w:bidi="en-US"/>
          <w14:ligatures w14:val="none"/>
        </w:rPr>
      </w:pPr>
    </w:p>
    <w:p w14:paraId="196525FF" w14:textId="0F3EE8B2" w:rsidR="007406AF" w:rsidRPr="007406AF" w:rsidRDefault="00D939BB" w:rsidP="007406AF">
      <w:pPr>
        <w:keepNext/>
        <w:spacing w:after="200" w:line="240" w:lineRule="auto"/>
        <w:ind w:left="-142" w:hanging="142"/>
        <w:rPr>
          <w:rFonts w:ascii="Times New Roman" w:eastAsia="Times New Roman" w:hAnsi="Times New Roman" w:cs="Times New Roman"/>
          <w:snapToGrid w:val="0"/>
          <w:color w:val="000000"/>
          <w:kern w:val="0"/>
          <w:sz w:val="24"/>
          <w:szCs w:val="24"/>
          <w:lang w:val="en-US" w:eastAsia="de-DE" w:bidi="en-US"/>
          <w14:ligatures w14:val="none"/>
        </w:rPr>
      </w:pPr>
      <w:proofErr w:type="spellStart"/>
      <w:r w:rsidRPr="00D939BB">
        <w:rPr>
          <w:rFonts w:ascii="Times New Roman" w:eastAsia="Times New Roman" w:hAnsi="Times New Roman" w:cs="Times New Roman"/>
          <w:b/>
          <w:bCs/>
          <w:snapToGrid w:val="0"/>
          <w:color w:val="000000"/>
          <w:kern w:val="0"/>
          <w:sz w:val="24"/>
          <w:szCs w:val="24"/>
          <w:lang w:eastAsia="de-DE" w:bidi="en-US"/>
          <w14:ligatures w14:val="none"/>
        </w:rPr>
        <w:t>supplementary</w:t>
      </w:r>
      <w:proofErr w:type="spellEnd"/>
      <w:r w:rsidRPr="00D939BB">
        <w:rPr>
          <w:rFonts w:ascii="Times New Roman" w:eastAsia="Times New Roman" w:hAnsi="Times New Roman" w:cs="Times New Roman"/>
          <w:b/>
          <w:bCs/>
          <w:snapToGrid w:val="0"/>
          <w:color w:val="000000"/>
          <w:kern w:val="0"/>
          <w:sz w:val="24"/>
          <w:szCs w:val="24"/>
          <w:lang w:eastAsia="de-DE" w:bidi="en-US"/>
          <w14:ligatures w14:val="none"/>
        </w:rPr>
        <w:t xml:space="preserve"> material</w:t>
      </w:r>
    </w:p>
    <w:tbl>
      <w:tblPr>
        <w:tblW w:w="9351" w:type="dxa"/>
        <w:tblInd w:w="-284"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351"/>
      </w:tblGrid>
      <w:tr w:rsidR="007406AF" w:rsidRPr="007406AF" w14:paraId="43017977" w14:textId="77777777" w:rsidTr="00414FB6">
        <w:tc>
          <w:tcPr>
            <w:tcW w:w="9351" w:type="dxa"/>
            <w:shd w:val="clear" w:color="auto" w:fill="D9D9D9"/>
          </w:tcPr>
          <w:p w14:paraId="586F5AF6" w14:textId="77777777" w:rsidR="007406AF" w:rsidRPr="007406AF" w:rsidRDefault="007406AF" w:rsidP="00414FB6">
            <w:pPr>
              <w:spacing w:after="0" w:line="200" w:lineRule="exact"/>
              <w:jc w:val="both"/>
              <w:rPr>
                <w:rFonts w:ascii="Times New Roman" w:eastAsia="Times New Roman" w:hAnsi="Times New Roman" w:cs="Times New Roman"/>
                <w:b/>
                <w:snapToGrid w:val="0"/>
                <w:color w:val="000000"/>
                <w:kern w:val="0"/>
                <w:lang w:val="en-US" w:eastAsia="de-DE" w:bidi="en-US"/>
                <w14:ligatures w14:val="none"/>
              </w:rPr>
            </w:pPr>
            <w:r w:rsidRPr="007406AF">
              <w:rPr>
                <w:rFonts w:ascii="Times New Roman" w:eastAsia="Times New Roman" w:hAnsi="Times New Roman" w:cs="Times New Roman"/>
                <w:b/>
                <w:snapToGrid w:val="0"/>
                <w:color w:val="000000"/>
                <w:kern w:val="0"/>
                <w:lang w:val="en-US" w:eastAsia="de-DE" w:bidi="en-US"/>
                <w14:ligatures w14:val="none"/>
              </w:rPr>
              <w:t>MEDLINE®</w:t>
            </w:r>
          </w:p>
        </w:tc>
      </w:tr>
      <w:tr w:rsidR="007406AF" w:rsidRPr="00D939BB" w14:paraId="3DC4ADA3" w14:textId="77777777" w:rsidTr="00414FB6">
        <w:tc>
          <w:tcPr>
            <w:tcW w:w="9351" w:type="dxa"/>
          </w:tcPr>
          <w:p w14:paraId="7DD70AC2" w14:textId="56D6DA95" w:rsidR="007406AF" w:rsidRPr="007406AF" w:rsidRDefault="007406AF" w:rsidP="00414FB6">
            <w:pPr>
              <w:spacing w:after="0" w:line="200" w:lineRule="exact"/>
              <w:jc w:val="both"/>
              <w:rPr>
                <w:rFonts w:ascii="Times New Roman" w:eastAsia="Times New Roman" w:hAnsi="Times New Roman" w:cs="Times New Roman"/>
                <w:snapToGrid w:val="0"/>
                <w:color w:val="000000"/>
                <w:kern w:val="0"/>
                <w:sz w:val="18"/>
                <w:szCs w:val="18"/>
                <w:lang w:val="en-US" w:eastAsia="de-DE" w:bidi="en-US"/>
                <w14:ligatures w14:val="none"/>
              </w:rPr>
            </w:pPr>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MM "Cerebrovascular Disorders") OR (MM "Cerebral Hemorrhage") OR (MM "Brain Ischemia") OR (MH "Stroke") OR (MM "Brain Infarction") OR (MM "Cerebral Infarction") OR (MM "Subarachnoid Hemorrhage") OR (MM "Brain Injuries") OR (MH "Brain Damage, Chronic") OR (MM "Carotid Artery Diseases") OR (MH "Cerebral Arterial Diseases+") OR (MM "Intracranial Arterial Diseases") OR (MM "Intracranial Arteriovenous Malformations") OR (MH "Intracranial Embolism and Thrombosis+") OR (MM "Intracranial Hemorrhages") OR (MM "Ischemic Attack, Transient") OR (“cerebr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cerebrovascular accident*”) OR (“cerebral vascular event*”) OR (“poststroke”) OR (“post-stroke”) OR (“after stroke”)) AND ((MM "Botulinum Toxins") OR (MM "Botulinum Toxins, Type A") OR ("botulinum toxin") OR ("botulinum toxin type A")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botox</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onabotulinumtoxinA</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botulinum neurotoxin") OR ("clostridium botulinum toxin")) AND ((MM "Lower Extremity") OR (MM "Leg") OR (MM "Foot") OR ("lower extremity") OR ("lower extremities") OR ("lower limb") OR ("lower limbs") OR ("leg") OR ("legs") OR ("foot") OR ("feet") OR ("inferior limb") OR ("inferior limbs") OR (MM "Knee") OR ("knee") OR ("knees") OR ("quadriceps") OR ("gastrocnemius") OR ("soleus") OR ("hamstring") OR ("hamstrings")) AND ((MH "Randomized Controlled Trials as Topic") OR ("Randomized Controlled Trial") OR ("randomized")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randomly") OR ("RCT") OR ("controlled clinical trial") OR ("control group")))</w:t>
            </w:r>
          </w:p>
        </w:tc>
      </w:tr>
      <w:tr w:rsidR="007406AF" w:rsidRPr="00D939BB" w14:paraId="44A4DDA4" w14:textId="77777777" w:rsidTr="00414FB6">
        <w:tc>
          <w:tcPr>
            <w:tcW w:w="9351" w:type="dxa"/>
          </w:tcPr>
          <w:p w14:paraId="3D46151D" w14:textId="77777777" w:rsidR="007406AF" w:rsidRPr="007406AF" w:rsidRDefault="007406AF" w:rsidP="00414FB6">
            <w:pPr>
              <w:spacing w:after="0" w:line="200" w:lineRule="exact"/>
              <w:jc w:val="both"/>
              <w:rPr>
                <w:rFonts w:ascii="Times New Roman" w:eastAsia="Times New Roman" w:hAnsi="Times New Roman" w:cs="Times New Roman"/>
                <w:snapToGrid w:val="0"/>
                <w:color w:val="000000"/>
                <w:kern w:val="0"/>
                <w:lang w:val="en-US" w:eastAsia="de-DE" w:bidi="en-US"/>
                <w14:ligatures w14:val="none"/>
              </w:rPr>
            </w:pPr>
          </w:p>
        </w:tc>
      </w:tr>
      <w:tr w:rsidR="007406AF" w:rsidRPr="007406AF" w14:paraId="039B0E46" w14:textId="77777777" w:rsidTr="00414FB6">
        <w:tc>
          <w:tcPr>
            <w:tcW w:w="9351" w:type="dxa"/>
            <w:shd w:val="clear" w:color="auto" w:fill="D9D9D9"/>
          </w:tcPr>
          <w:p w14:paraId="03D7A9D5" w14:textId="77777777" w:rsidR="007406AF" w:rsidRPr="007406AF" w:rsidRDefault="007406AF" w:rsidP="00414FB6">
            <w:pPr>
              <w:spacing w:after="0" w:line="200" w:lineRule="exact"/>
              <w:jc w:val="both"/>
              <w:rPr>
                <w:rFonts w:ascii="Times New Roman" w:eastAsia="Times New Roman" w:hAnsi="Times New Roman" w:cs="Times New Roman"/>
                <w:b/>
                <w:snapToGrid w:val="0"/>
                <w:color w:val="000000"/>
                <w:kern w:val="0"/>
                <w:lang w:val="en-US" w:eastAsia="de-DE" w:bidi="en-US"/>
                <w14:ligatures w14:val="none"/>
              </w:rPr>
            </w:pPr>
            <w:r w:rsidRPr="007406AF">
              <w:rPr>
                <w:rFonts w:ascii="Times New Roman" w:eastAsia="Times New Roman" w:hAnsi="Times New Roman" w:cs="Times New Roman"/>
                <w:b/>
                <w:snapToGrid w:val="0"/>
                <w:color w:val="000000"/>
                <w:kern w:val="0"/>
                <w:lang w:val="en-US" w:eastAsia="de-DE" w:bidi="en-US"/>
                <w14:ligatures w14:val="none"/>
              </w:rPr>
              <w:t>CINAHL®</w:t>
            </w:r>
          </w:p>
        </w:tc>
      </w:tr>
      <w:tr w:rsidR="007406AF" w:rsidRPr="00D939BB" w14:paraId="3F27F310" w14:textId="77777777" w:rsidTr="00414FB6">
        <w:tc>
          <w:tcPr>
            <w:tcW w:w="9351" w:type="dxa"/>
          </w:tcPr>
          <w:p w14:paraId="2403C1A1" w14:textId="1F476D17" w:rsidR="007406AF" w:rsidRPr="007406AF" w:rsidRDefault="007406AF" w:rsidP="00414FB6">
            <w:pPr>
              <w:spacing w:after="0" w:line="200" w:lineRule="exact"/>
              <w:jc w:val="both"/>
              <w:rPr>
                <w:rFonts w:ascii="Times New Roman" w:eastAsia="Times New Roman" w:hAnsi="Times New Roman" w:cs="Times New Roman"/>
                <w:snapToGrid w:val="0"/>
                <w:color w:val="000000"/>
                <w:kern w:val="0"/>
                <w:sz w:val="18"/>
                <w:szCs w:val="18"/>
                <w:lang w:val="en-US" w:eastAsia="de-DE" w:bidi="en-US"/>
                <w14:ligatures w14:val="none"/>
              </w:rPr>
            </w:pPr>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MM "Subarachnoid Hemorrhage") OR (MM "Brain Damage, Chronic") OR (MM "Brain Injuries") OR (MH "Stroke+") OR (MM "Carotid Artery Diseases") OR (MM "Intracranial Arterial Diseases") OR (MM "Cerebral Arterial Diseases") OR (MM "Intracranial Embolism and Thrombosis") OR (MM "Intracranial Hemorrhage") OR (MM "Cerebral Ischemia, Transient") OR (“brain ischemia”) OR (“cerebrovascular accident*”) OR (“cerebral vascular event*”) OR (“poststroke”) OR (“post-stroke”) OR (“after stroke”) OR ("brain infarction”) OR (“intracranial arteriovenous malformation*”) OR (“cerebr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AND ((MM "Botulinum Toxins") OR (MM "Botulinum Toxins, Type A") OR ("botulinum toxin") OR ("botulinum toxin type A")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botox</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onabotulinumtoxinA</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botulinum neurotoxin") OR ("clostridium botulinum toxin")) AND ((MM "Lower Extremity") OR (MM "Leg") OR (MM "Foot") OR ("lower extremity") OR ("lower extremities") OR ("lower limb") OR ("lower limbs") OR ("leg") OR ("legs") OR ("foot") OR ("feet") OR ("inferior limb") OR ("inferior limbs") OR (MM "Knee") OR ("knee") OR ("knees") OR ("quadriceps") OR ("gastrocnemius") OR ("soleus") OR ("hamstring") OR ("hamstrings")) AND ((MH "Randomized Controlled Trials as Topic") OR ("Randomized Controlled Trial") OR ("randomized")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randomly") OR ("RCT") OR ("controlled clinical trial") OR ("control group")))</w:t>
            </w:r>
          </w:p>
        </w:tc>
      </w:tr>
      <w:tr w:rsidR="007406AF" w:rsidRPr="00D939BB" w14:paraId="1413AEC0" w14:textId="77777777" w:rsidTr="00414FB6">
        <w:tc>
          <w:tcPr>
            <w:tcW w:w="9351" w:type="dxa"/>
          </w:tcPr>
          <w:p w14:paraId="7AA481C7" w14:textId="77777777" w:rsidR="007406AF" w:rsidRPr="007406AF" w:rsidRDefault="007406AF" w:rsidP="00414FB6">
            <w:pPr>
              <w:spacing w:after="0" w:line="200" w:lineRule="exact"/>
              <w:jc w:val="both"/>
              <w:rPr>
                <w:rFonts w:ascii="Times New Roman" w:eastAsia="Times New Roman" w:hAnsi="Times New Roman" w:cs="Times New Roman"/>
                <w:snapToGrid w:val="0"/>
                <w:color w:val="000000"/>
                <w:kern w:val="0"/>
                <w:lang w:val="en-US" w:eastAsia="de-DE" w:bidi="en-US"/>
                <w14:ligatures w14:val="none"/>
              </w:rPr>
            </w:pPr>
          </w:p>
        </w:tc>
      </w:tr>
      <w:tr w:rsidR="007406AF" w:rsidRPr="00D939BB" w14:paraId="3DDDD78E" w14:textId="77777777" w:rsidTr="00414FB6">
        <w:tc>
          <w:tcPr>
            <w:tcW w:w="9351" w:type="dxa"/>
            <w:shd w:val="clear" w:color="auto" w:fill="D9D9D9"/>
          </w:tcPr>
          <w:p w14:paraId="5223AE2D" w14:textId="77777777" w:rsidR="007406AF" w:rsidRPr="007406AF" w:rsidRDefault="007406AF" w:rsidP="00414FB6">
            <w:pPr>
              <w:spacing w:after="0" w:line="200" w:lineRule="exact"/>
              <w:jc w:val="both"/>
              <w:rPr>
                <w:rFonts w:ascii="Times New Roman" w:eastAsia="Times New Roman" w:hAnsi="Times New Roman" w:cs="Times New Roman"/>
                <w:b/>
                <w:snapToGrid w:val="0"/>
                <w:color w:val="000000"/>
                <w:kern w:val="0"/>
                <w:lang w:val="en-US" w:eastAsia="de-DE" w:bidi="en-US"/>
                <w14:ligatures w14:val="none"/>
              </w:rPr>
            </w:pPr>
            <w:r w:rsidRPr="007406AF">
              <w:rPr>
                <w:rFonts w:ascii="Times New Roman" w:eastAsia="Times New Roman" w:hAnsi="Times New Roman" w:cs="Times New Roman"/>
                <w:b/>
                <w:snapToGrid w:val="0"/>
                <w:color w:val="000000"/>
                <w:kern w:val="0"/>
                <w:lang w:val="en-US" w:eastAsia="de-DE" w:bidi="en-US"/>
                <w14:ligatures w14:val="none"/>
              </w:rPr>
              <w:t>Psychology and Behavioral Sciences Collection</w:t>
            </w:r>
          </w:p>
        </w:tc>
      </w:tr>
      <w:tr w:rsidR="007406AF" w:rsidRPr="00D939BB" w14:paraId="226AEBE3" w14:textId="77777777" w:rsidTr="00414FB6">
        <w:tc>
          <w:tcPr>
            <w:tcW w:w="9351" w:type="dxa"/>
          </w:tcPr>
          <w:p w14:paraId="486694E5" w14:textId="2DAB4A20" w:rsidR="007406AF" w:rsidRPr="007406AF" w:rsidRDefault="007406AF" w:rsidP="00414FB6">
            <w:pPr>
              <w:spacing w:after="0" w:line="200" w:lineRule="exact"/>
              <w:jc w:val="both"/>
              <w:rPr>
                <w:rFonts w:ascii="Times New Roman" w:eastAsia="Times New Roman" w:hAnsi="Times New Roman" w:cs="Times New Roman"/>
                <w:snapToGrid w:val="0"/>
                <w:color w:val="000000"/>
                <w:kern w:val="0"/>
                <w:sz w:val="18"/>
                <w:szCs w:val="18"/>
                <w:lang w:val="en-US" w:eastAsia="de-DE" w:bidi="en-US"/>
                <w14:ligatures w14:val="none"/>
              </w:rPr>
            </w:pPr>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DE "CEREBRAL hemorrhage") OR (DE "CEREBRAL ischemia") OR (DE "TRANSIENT ischemic attack") OR (DE "CEREBROVASCULAR disease") OR (DE "SUBARACHNOID hemorrhage") OR (DE "BRAIN damage") OR (DE "BRAIN injuries") OR (DE "ALTERNATIVE treatment for stroke") OR (DE "STROKE patients -- Rehabilitation") OR (DE "CEREBRAL infarction") OR (DE "CAROTID artery diseases") OR (DE "INTRACRANIAL arterial diseases") OR (DE "CEREBRAL arterial diseases") OR (DE "CEREBRAL arteriovenous malformations") OR (DE "BRAIN blood-vessel abnormalities") OR (“cerebrovascular disorder*”) OR (“cerebr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brain ischemia”) OR (“cerebrovascular accident*”) OR (“cerebral vascular event*”) OR (“stroke”) OR (“poststroke”) OR (“post-stroke") OR (“after stroke”) OR (“brain infarction”) OR (“intracranial arteriovenous malformations”) OR (“intracranial embolism and thrombosis") OR ("intracranial hemorrhages")) AND ((DE "Botulinum Toxins") OR (DE "Botulinum Toxins, Type A") OR ("botulinum toxin") OR ("botulinum toxin type A")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botox</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onabotulinumtoxinA</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botulinum neurotoxin") OR ("clostridium botulinum toxin")) AND ((DE "Lower Extremity") OR (DE "Leg") OR (DE "Foot") OR ("lower extremity") OR ("lower extremities") OR ("lower limb") OR ("lower limbs") OR ("leg") OR ("legs") OR ("foot") OR ("feet") OR ("inferior limb") OR ("inferior limbs") OR (DE "Knee") OR ("knee") OR ("knees") OR ("quadriceps") OR ("gastrocnemius") OR ("soleus") OR ("hamstring") OR ("hamstrings")) AND (("randomized controlled trial")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controlled trial") OR ("randomized")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randomly") OR ("RCT") OR ("controlled clinical trial") OR ("control group")))</w:t>
            </w:r>
          </w:p>
        </w:tc>
      </w:tr>
      <w:tr w:rsidR="007406AF" w:rsidRPr="00D939BB" w14:paraId="39203B0C" w14:textId="77777777" w:rsidTr="00414FB6">
        <w:tc>
          <w:tcPr>
            <w:tcW w:w="9351" w:type="dxa"/>
          </w:tcPr>
          <w:p w14:paraId="7AE83402" w14:textId="77777777" w:rsidR="007406AF" w:rsidRPr="007406AF" w:rsidRDefault="007406AF" w:rsidP="00414FB6">
            <w:pPr>
              <w:spacing w:after="0" w:line="200" w:lineRule="exact"/>
              <w:jc w:val="both"/>
              <w:rPr>
                <w:rFonts w:ascii="Times New Roman" w:eastAsia="Times New Roman" w:hAnsi="Times New Roman" w:cs="Times New Roman"/>
                <w:b/>
                <w:snapToGrid w:val="0"/>
                <w:color w:val="000000"/>
                <w:kern w:val="0"/>
                <w:lang w:val="en-US" w:eastAsia="de-DE" w:bidi="en-US"/>
                <w14:ligatures w14:val="none"/>
              </w:rPr>
            </w:pPr>
          </w:p>
        </w:tc>
      </w:tr>
      <w:tr w:rsidR="007406AF" w:rsidRPr="007406AF" w14:paraId="42F444B9" w14:textId="77777777" w:rsidTr="00414FB6">
        <w:tc>
          <w:tcPr>
            <w:tcW w:w="9351" w:type="dxa"/>
            <w:shd w:val="clear" w:color="auto" w:fill="D9D9D9"/>
          </w:tcPr>
          <w:p w14:paraId="2485FAD3" w14:textId="77777777" w:rsidR="007406AF" w:rsidRPr="007406AF" w:rsidRDefault="007406AF" w:rsidP="00414FB6">
            <w:pPr>
              <w:spacing w:after="0" w:line="200" w:lineRule="exact"/>
              <w:jc w:val="both"/>
              <w:rPr>
                <w:rFonts w:ascii="Times New Roman" w:eastAsia="Times New Roman" w:hAnsi="Times New Roman" w:cs="Times New Roman"/>
                <w:b/>
                <w:snapToGrid w:val="0"/>
                <w:color w:val="000000"/>
                <w:kern w:val="0"/>
                <w:lang w:val="en-US" w:eastAsia="de-DE" w:bidi="en-US"/>
                <w14:ligatures w14:val="none"/>
              </w:rPr>
            </w:pPr>
            <w:r w:rsidRPr="007406AF">
              <w:rPr>
                <w:rFonts w:ascii="Times New Roman" w:eastAsia="Times New Roman" w:hAnsi="Times New Roman" w:cs="Times New Roman"/>
                <w:b/>
                <w:snapToGrid w:val="0"/>
                <w:color w:val="000000"/>
                <w:kern w:val="0"/>
                <w:lang w:val="en-US" w:eastAsia="de-DE" w:bidi="en-US"/>
                <w14:ligatures w14:val="none"/>
              </w:rPr>
              <w:t>SPORTS</w:t>
            </w:r>
          </w:p>
        </w:tc>
      </w:tr>
      <w:tr w:rsidR="007406AF" w:rsidRPr="00D939BB" w14:paraId="4F0B0073" w14:textId="77777777" w:rsidTr="00414FB6">
        <w:tc>
          <w:tcPr>
            <w:tcW w:w="9351" w:type="dxa"/>
          </w:tcPr>
          <w:p w14:paraId="2176363A" w14:textId="1755C31C" w:rsidR="007406AF" w:rsidRPr="007406AF" w:rsidRDefault="007406AF" w:rsidP="00414FB6">
            <w:pPr>
              <w:spacing w:after="0" w:line="200" w:lineRule="exact"/>
              <w:jc w:val="both"/>
              <w:rPr>
                <w:rFonts w:ascii="Times New Roman" w:eastAsia="Times New Roman" w:hAnsi="Times New Roman" w:cs="Times New Roman"/>
                <w:snapToGrid w:val="0"/>
                <w:color w:val="000000"/>
                <w:kern w:val="0"/>
                <w:sz w:val="18"/>
                <w:szCs w:val="18"/>
                <w:lang w:val="en-US" w:eastAsia="de-DE" w:bidi="en-US"/>
                <w14:ligatures w14:val="none"/>
              </w:rPr>
            </w:pPr>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DE "CEREBROVASCULAR disease") OR (DE "CEREBRAL hemorrhage") OR (DE "BRAIN damage") OR (DE "BRAIN injuries") OR (DE "STROKE") OR (DE "CEREBROVASCULAR disease") OR (“cerebrovascular disorder*”) OR (“cerebr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OR (“cerebral ischemia”) OR (“brain ischemia”) OR (“cerebrovascular accident*”) OR (“cerebral vascular event*”) OR (“subarachnoid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poststroke”) OR ("post-stroke") OR (“after stroke”) OR (“brain infarction”) OR ("carotid artery diseases") OR ("intracranial arterial diseases") OR ("cerebral arterial diseases") OR (“intracranial arteriovenous malformation*”) OR ("intracranial embolism and thrombosis") OR ("intracranial hemorrhage*")) AND ((DE "Botulinum Toxins") OR (DE "Botulinum Toxins, Type A") OR ("botulinum toxin") OR ("botulinum toxin type A")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botox</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onabotulinumtoxinA</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botulinum neurotoxin") OR ("clostridium botulinum toxin")) AND ((DE "Lower Extremity") OR (DE "Leg") OR (DE "Foot") OR ("lower extremity") OR ("lower extremities") OR ("lower limb") OR ("lower limbs") OR ("leg") OR ("legs") OR ("foot") OR ("feet") OR ("inferior limb") OR ("inferior limbs") OR (DE "Knee") OR ("knee") OR ("knees") OR ("quadriceps") OR ("gastrocnemius") OR ("soleus") OR ("hamstring") OR ("hamstrings")) AND (("randomized controlled trial")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controlled trial") OR ("randomized") OR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randomly") OR ("RCT") OR ("controlled clinical trial") OR ("control group")))</w:t>
            </w:r>
          </w:p>
        </w:tc>
      </w:tr>
      <w:tr w:rsidR="007406AF" w:rsidRPr="00D939BB" w14:paraId="191B53DC" w14:textId="77777777" w:rsidTr="00414FB6">
        <w:tc>
          <w:tcPr>
            <w:tcW w:w="9351" w:type="dxa"/>
          </w:tcPr>
          <w:p w14:paraId="741D0A26" w14:textId="77777777" w:rsidR="007406AF" w:rsidRPr="007406AF" w:rsidRDefault="007406AF" w:rsidP="00414FB6">
            <w:pPr>
              <w:spacing w:after="0" w:line="200" w:lineRule="exact"/>
              <w:jc w:val="both"/>
              <w:rPr>
                <w:rFonts w:ascii="Times New Roman" w:eastAsia="Times New Roman" w:hAnsi="Times New Roman" w:cs="Times New Roman"/>
                <w:snapToGrid w:val="0"/>
                <w:color w:val="000000"/>
                <w:kern w:val="0"/>
                <w:lang w:val="en-US" w:eastAsia="de-DE" w:bidi="en-US"/>
                <w14:ligatures w14:val="none"/>
              </w:rPr>
            </w:pPr>
          </w:p>
        </w:tc>
      </w:tr>
      <w:tr w:rsidR="007406AF" w:rsidRPr="007406AF" w14:paraId="14430889" w14:textId="77777777" w:rsidTr="00414FB6">
        <w:tc>
          <w:tcPr>
            <w:tcW w:w="9351" w:type="dxa"/>
            <w:shd w:val="clear" w:color="auto" w:fill="D9D9D9"/>
          </w:tcPr>
          <w:p w14:paraId="486CE2BB" w14:textId="77777777" w:rsidR="007406AF" w:rsidRPr="007406AF" w:rsidRDefault="007406AF" w:rsidP="00414FB6">
            <w:pPr>
              <w:spacing w:after="0" w:line="200" w:lineRule="exact"/>
              <w:jc w:val="both"/>
              <w:rPr>
                <w:rFonts w:ascii="Times New Roman" w:eastAsia="Times New Roman" w:hAnsi="Times New Roman" w:cs="Times New Roman"/>
                <w:b/>
                <w:snapToGrid w:val="0"/>
                <w:color w:val="000000"/>
                <w:kern w:val="0"/>
                <w:lang w:val="en-US" w:eastAsia="de-DE" w:bidi="en-US"/>
                <w14:ligatures w14:val="none"/>
              </w:rPr>
            </w:pPr>
            <w:r w:rsidRPr="007406AF">
              <w:rPr>
                <w:rFonts w:ascii="Times New Roman" w:eastAsia="Times New Roman" w:hAnsi="Times New Roman" w:cs="Times New Roman"/>
                <w:b/>
                <w:snapToGrid w:val="0"/>
                <w:color w:val="000000"/>
                <w:kern w:val="0"/>
                <w:lang w:val="en-US" w:eastAsia="de-DE" w:bidi="en-US"/>
                <w14:ligatures w14:val="none"/>
              </w:rPr>
              <w:t>SCOPUS</w:t>
            </w:r>
          </w:p>
        </w:tc>
      </w:tr>
      <w:tr w:rsidR="007406AF" w:rsidRPr="00D939BB" w14:paraId="3E8A846A" w14:textId="77777777" w:rsidTr="00414FB6">
        <w:tc>
          <w:tcPr>
            <w:tcW w:w="9351" w:type="dxa"/>
          </w:tcPr>
          <w:p w14:paraId="45BB53CC" w14:textId="128E3E3D" w:rsidR="007406AF" w:rsidRPr="007406AF" w:rsidRDefault="007406AF" w:rsidP="00414FB6">
            <w:pPr>
              <w:spacing w:after="0" w:line="200" w:lineRule="exact"/>
              <w:jc w:val="both"/>
              <w:rPr>
                <w:rFonts w:ascii="Times New Roman" w:eastAsia="Times New Roman" w:hAnsi="Times New Roman" w:cs="Times New Roman"/>
                <w:snapToGrid w:val="0"/>
                <w:color w:val="000000"/>
                <w:kern w:val="0"/>
                <w:sz w:val="18"/>
                <w:szCs w:val="18"/>
                <w:lang w:val="en-US" w:eastAsia="de-DE" w:bidi="en-US"/>
                <w14:ligatures w14:val="none"/>
              </w:rPr>
            </w:pPr>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TITLE-ABS-KEY("cerebrovascular disorder*") OR TITLE-ABS-KEY("cerebr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cerebral hemorrhage") OR TITLE-ABS-KEY("cerebral ischemia") OR TITLE-ABS-KEY("brain ischemia") OR TITLE-</w:t>
            </w:r>
            <w:r w:rsidRPr="007406AF">
              <w:rPr>
                <w:rFonts w:ascii="Times New Roman" w:eastAsia="Times New Roman" w:hAnsi="Times New Roman" w:cs="Times New Roman"/>
                <w:snapToGrid w:val="0"/>
                <w:color w:val="000000"/>
                <w:kern w:val="0"/>
                <w:sz w:val="18"/>
                <w:szCs w:val="18"/>
                <w:lang w:val="en-US" w:eastAsia="de-DE" w:bidi="en-US"/>
                <w14:ligatures w14:val="none"/>
              </w:rPr>
              <w:lastRenderedPageBreak/>
              <w:t xml:space="preserve">ABS-KEY("cerebrovascular accident*") OR TITLE-ABS-KEY("cerebral vascular event*") OR TITLE-ABS-KEY("subarachnoid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OR TITLE-ABS-KEY("brain damage") OR TITLE-ABS-KEY("brain injurie*") OR TITLE-ABS-KEY("stroke") OR TITLE-ABS-KEY("poststroke") OR TITLE-ABS-KEY("post-stroke") OR TITLE-ABS-KEY("after stroke") OR TITLE-ABS-KEY("brain infarction") OR TITLE-ABS-KEY("carotid artery disease*") OR TITLE-ABS-KEY("intracranial arterial disease*") OR TITLE-ABS-KEY("cerebral arterial disease*") OR TITLE-ABS-KEY("intracranial arteriovenous malformation*") OR TITLE-ABS-KEY("intracranial embolism and thrombosis") OR TITLE-ABS-KEY("intracrani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AND ((TITLE-ABS-KEY("botulinum toxin") OR TITLE-ABS-KEY("botulinum toxins") OR TITLE-ABS-KEY("botulinum toxin type A") OR TITLE-ABS-KEY("clostridium botulinum A toxin") OR TITLE-ABS-KEY("botulinum neurotoxin A") OR TITLE-ABS-KEY("botulinum A toxin")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botox</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onabotulinumtoxinA</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botulinum neurotoxin") OR TITLE-ABS-KEY("clostridium botulinum toxin")) AND (TITLE-ABS-KEY("lower extremity") OR TITLE-ABS-KEY("lower extremities") OR TITLE-ABS-KEY("lower limb") OR TITLE-ABS-KEY("lower limbs") OR TITLE-ABS-KEY("leg") OR TITLE-ABS-KEY("legs") OR TITLE-ABS-KEY("foot") OR TITLE-ABS-KEY("feet") OR TITLE-ABS-KEY("inferior limb") OR TITLE-ABS-KEY("inferior limbs") OR TITLE-ABS-KEY("knee") OR TITLE-ABS-KEY("knees") OR TITLE-ABS-KEY("quadriceps") OR TITLE-ABS-KEY("gastrocnemius") OR TITLE-ABS-KEY("soleus") OR TITLE-ABS-KEY("hamstring") OR TITLE-ABS-KEY("hamstrings")) AND (TITLE-ABS-KEY("randomized controlled trial")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controlled trial") OR TITLE-ABS-KEY("randomized")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randomly") OR TITLE-ABS-KEY("RCT") OR TITLE-ABS-KEY("controlled clinical trial") OR TITLE-ABS-KEY("control group")))</w:t>
            </w:r>
          </w:p>
        </w:tc>
      </w:tr>
      <w:tr w:rsidR="007406AF" w:rsidRPr="007406AF" w14:paraId="101015E2" w14:textId="77777777" w:rsidTr="00414FB6">
        <w:tc>
          <w:tcPr>
            <w:tcW w:w="9351" w:type="dxa"/>
          </w:tcPr>
          <w:p w14:paraId="63069F09" w14:textId="09B5EEAC" w:rsidR="007406AF" w:rsidRPr="007406AF" w:rsidRDefault="007406AF" w:rsidP="00414FB6">
            <w:pPr>
              <w:spacing w:after="0" w:line="200" w:lineRule="exact"/>
              <w:jc w:val="both"/>
              <w:rPr>
                <w:rFonts w:ascii="Times New Roman" w:eastAsia="Times New Roman" w:hAnsi="Times New Roman" w:cs="Times New Roman"/>
                <w:b/>
                <w:bCs/>
                <w:snapToGrid w:val="0"/>
                <w:color w:val="000000"/>
                <w:kern w:val="0"/>
                <w:lang w:val="en-US" w:eastAsia="de-DE" w:bidi="en-US"/>
                <w14:ligatures w14:val="none"/>
              </w:rPr>
            </w:pPr>
            <w:r w:rsidRPr="007406AF">
              <w:rPr>
                <w:rFonts w:ascii="Times New Roman" w:eastAsia="Times New Roman" w:hAnsi="Times New Roman" w:cs="Times New Roman"/>
                <w:b/>
                <w:bCs/>
                <w:snapToGrid w:val="0"/>
                <w:color w:val="000000"/>
                <w:kern w:val="0"/>
                <w:lang w:val="en-US" w:eastAsia="de-DE" w:bidi="en-US"/>
                <w14:ligatures w14:val="none"/>
              </w:rPr>
              <w:lastRenderedPageBreak/>
              <w:t>Cochrane</w:t>
            </w:r>
          </w:p>
        </w:tc>
      </w:tr>
      <w:tr w:rsidR="007406AF" w:rsidRPr="00D939BB" w14:paraId="3E3BC01F" w14:textId="77777777" w:rsidTr="00414FB6">
        <w:tc>
          <w:tcPr>
            <w:tcW w:w="9351" w:type="dxa"/>
          </w:tcPr>
          <w:p w14:paraId="0A92D681" w14:textId="6B0A8B94" w:rsidR="007406AF" w:rsidRPr="007406AF" w:rsidRDefault="007406AF" w:rsidP="00414FB6">
            <w:pPr>
              <w:spacing w:after="0" w:line="200" w:lineRule="exact"/>
              <w:jc w:val="both"/>
              <w:rPr>
                <w:rFonts w:ascii="Times New Roman" w:eastAsia="Times New Roman" w:hAnsi="Times New Roman" w:cs="Times New Roman"/>
                <w:snapToGrid w:val="0"/>
                <w:color w:val="000000"/>
                <w:kern w:val="0"/>
                <w:sz w:val="18"/>
                <w:szCs w:val="18"/>
                <w:lang w:val="en-US" w:eastAsia="de-DE" w:bidi="en-US"/>
                <w14:ligatures w14:val="none"/>
              </w:rPr>
            </w:pPr>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TITLE-ABS-KEY("cerebrovascular disorder*") OR TITLE-ABS-KEY("cerebr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OR TITLE-ABS-KEY("cerebral hemorrhage") OR TITLE-ABS-KEY("cerebral ischemia") OR TITLE-ABS-KEY("brain ischemia") OR TITLE-ABS-KEY("cerebrovascular accident*") OR TITLE-ABS-KEY("cerebral vascular event*") OR TITLE-ABS-KEY("subarachnoid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OR TITLE-ABS-KEY("brain damage") OR TITLE-ABS-KEY("brain injurie*") OR TITLE-ABS-KEY("stroke") OR TITLE-ABS-KEY("poststroke") OR TITLE-ABS-KEY("post-stroke") OR TITLE-ABS-KEY("after stroke") OR TITLE-ABS-KEY("brain infarction") OR TITLE-ABS-KEY("carotid artery disease*") OR TITLE-ABS-KEY("intracranial arterial disease*") OR TITLE-ABS-KEY("cerebral arterial disease*") OR TITLE-ABS-KEY("intracranial arteriovenous malformation*") OR TITLE-ABS-KEY("intracranial embolism and thrombosis") OR TITLE-ABS-KEY("intracranial </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haemorrhage</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AND ((TITLE-ABS-KEY("botulinum toxin") OR TITLE-ABS-KEY("botulinum toxins") OR TITLE-ABS-KEY("botulinum toxin type A") OR TITLE-ABS-KEY("clostridium botulinum A toxin") OR TITLE-ABS-KEY("botulinum neurotoxin A") OR TITLE-ABS-KEY("botulinum A toxin")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botox</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onabotulinumtoxinA</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botulinum neurotoxin") OR TITLE-ABS-KEY("clostridium botulinum toxin")) AND (TITLE-ABS-KEY("lower extremity") OR TITLE-ABS-KEY("lower extremities") OR TITLE-ABS-KEY("lower limb") OR TITLE-ABS-KEY("lower limbs") OR TITLE-ABS-KEY("leg") OR TITLE-ABS-KEY("legs") OR TITLE-ABS-KEY("foot") OR TITLE-ABS-KEY("feet") OR TITLE-ABS-KEY("inferior limb") OR TITLE-ABS-KEY("inferior limbs") OR TITLE-ABS-KEY("knee") OR TITLE-ABS-KEY("knees") OR TITLE-ABS-KEY("quadriceps") OR TITLE-ABS-KEY("gastrocnemius") OR TITLE-ABS-KEY("soleus") OR TITLE-ABS-KEY("hamstring") OR TITLE-ABS-KEY("hamstrings")) AND (TITLE-ABS-KEY("randomized controlled trial")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xml:space="preserve"> controlled trial") OR TITLE-ABS-KEY("randomized") OR TITLE-ABS-KEY("</w:t>
            </w:r>
            <w:proofErr w:type="spellStart"/>
            <w:r w:rsidRPr="007406AF">
              <w:rPr>
                <w:rFonts w:ascii="Times New Roman" w:eastAsia="Times New Roman" w:hAnsi="Times New Roman" w:cs="Times New Roman"/>
                <w:snapToGrid w:val="0"/>
                <w:color w:val="000000"/>
                <w:kern w:val="0"/>
                <w:sz w:val="18"/>
                <w:szCs w:val="18"/>
                <w:lang w:val="en-US" w:eastAsia="de-DE" w:bidi="en-US"/>
                <w14:ligatures w14:val="none"/>
              </w:rPr>
              <w:t>randomised</w:t>
            </w:r>
            <w:proofErr w:type="spellEnd"/>
            <w:r w:rsidRPr="007406AF">
              <w:rPr>
                <w:rFonts w:ascii="Times New Roman" w:eastAsia="Times New Roman" w:hAnsi="Times New Roman" w:cs="Times New Roman"/>
                <w:snapToGrid w:val="0"/>
                <w:color w:val="000000"/>
                <w:kern w:val="0"/>
                <w:sz w:val="18"/>
                <w:szCs w:val="18"/>
                <w:lang w:val="en-US" w:eastAsia="de-DE" w:bidi="en-US"/>
                <w14:ligatures w14:val="none"/>
              </w:rPr>
              <w:t>") OR TITLE-ABS-KEY("randomly") OR TITLE-ABS-KEY("RCT") OR TITLE-ABS-KEY("controlled clinical trial") OR TITLE-ABS-KEY("control group")))</w:t>
            </w:r>
          </w:p>
        </w:tc>
      </w:tr>
    </w:tbl>
    <w:p w14:paraId="15463404" w14:textId="77777777" w:rsidR="007406AF" w:rsidRPr="007406AF" w:rsidRDefault="007406AF" w:rsidP="007406AF">
      <w:pPr>
        <w:adjustRightInd w:val="0"/>
        <w:snapToGrid w:val="0"/>
        <w:spacing w:after="0" w:line="228" w:lineRule="auto"/>
        <w:jc w:val="both"/>
        <w:rPr>
          <w:rFonts w:ascii="Times New Roman" w:eastAsia="Times New Roman" w:hAnsi="Times New Roman" w:cs="Times New Roman"/>
          <w:snapToGrid w:val="0"/>
          <w:color w:val="000000"/>
          <w:kern w:val="0"/>
          <w:lang w:val="en-US" w:eastAsia="de-DE" w:bidi="en-US"/>
          <w14:ligatures w14:val="none"/>
        </w:rPr>
      </w:pPr>
    </w:p>
    <w:p w14:paraId="41462D42" w14:textId="77777777" w:rsidR="007406AF" w:rsidRPr="007406AF" w:rsidRDefault="007406AF" w:rsidP="007406AF">
      <w:pPr>
        <w:rPr>
          <w:rFonts w:ascii="Times New Roman" w:hAnsi="Times New Roman" w:cs="Times New Roman"/>
          <w:lang w:val="en-US"/>
        </w:rPr>
      </w:pPr>
    </w:p>
    <w:p w14:paraId="15E05789" w14:textId="77777777" w:rsidR="00366DB0" w:rsidRPr="007406AF" w:rsidRDefault="00366DB0">
      <w:pPr>
        <w:rPr>
          <w:rFonts w:ascii="Times New Roman" w:hAnsi="Times New Roman" w:cs="Times New Roman"/>
          <w:lang w:val="en-US"/>
        </w:rPr>
      </w:pPr>
    </w:p>
    <w:sectPr w:rsidR="00366DB0" w:rsidRPr="007406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6AF"/>
    <w:rsid w:val="00366DB0"/>
    <w:rsid w:val="004F2144"/>
    <w:rsid w:val="007406AF"/>
    <w:rsid w:val="00D477B6"/>
    <w:rsid w:val="00D939BB"/>
    <w:rsid w:val="00F34C6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45A7"/>
  <w15:chartTrackingRefBased/>
  <w15:docId w15:val="{07197E0B-9512-452D-ABB7-4351DF7C5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6AF"/>
  </w:style>
  <w:style w:type="paragraph" w:styleId="Ttulo1">
    <w:name w:val="heading 1"/>
    <w:basedOn w:val="Normal"/>
    <w:next w:val="Normal"/>
    <w:link w:val="Ttulo1Carter"/>
    <w:uiPriority w:val="9"/>
    <w:qFormat/>
    <w:rsid w:val="007406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7406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7406A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7406A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7406A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7406A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7406A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7406A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7406AF"/>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406AF"/>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7406AF"/>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7406AF"/>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7406AF"/>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7406AF"/>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7406AF"/>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7406AF"/>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7406AF"/>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7406AF"/>
    <w:rPr>
      <w:rFonts w:eastAsiaTheme="majorEastAsia" w:cstheme="majorBidi"/>
      <w:color w:val="272727" w:themeColor="text1" w:themeTint="D8"/>
    </w:rPr>
  </w:style>
  <w:style w:type="paragraph" w:styleId="Ttulo">
    <w:name w:val="Title"/>
    <w:basedOn w:val="Normal"/>
    <w:next w:val="Normal"/>
    <w:link w:val="TtuloCarter"/>
    <w:uiPriority w:val="10"/>
    <w:qFormat/>
    <w:rsid w:val="007406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7406A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7406AF"/>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7406AF"/>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7406AF"/>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7406AF"/>
    <w:rPr>
      <w:i/>
      <w:iCs/>
      <w:color w:val="404040" w:themeColor="text1" w:themeTint="BF"/>
    </w:rPr>
  </w:style>
  <w:style w:type="paragraph" w:styleId="PargrafodaLista">
    <w:name w:val="List Paragraph"/>
    <w:basedOn w:val="Normal"/>
    <w:uiPriority w:val="34"/>
    <w:qFormat/>
    <w:rsid w:val="007406AF"/>
    <w:pPr>
      <w:ind w:left="720"/>
      <w:contextualSpacing/>
    </w:pPr>
  </w:style>
  <w:style w:type="character" w:styleId="nfaseIntensa">
    <w:name w:val="Intense Emphasis"/>
    <w:basedOn w:val="Tipodeletrapredefinidodopargrafo"/>
    <w:uiPriority w:val="21"/>
    <w:qFormat/>
    <w:rsid w:val="007406AF"/>
    <w:rPr>
      <w:i/>
      <w:iCs/>
      <w:color w:val="0F4761" w:themeColor="accent1" w:themeShade="BF"/>
    </w:rPr>
  </w:style>
  <w:style w:type="paragraph" w:styleId="CitaoIntensa">
    <w:name w:val="Intense Quote"/>
    <w:basedOn w:val="Normal"/>
    <w:next w:val="Normal"/>
    <w:link w:val="CitaoIntensaCarter"/>
    <w:uiPriority w:val="30"/>
    <w:qFormat/>
    <w:rsid w:val="007406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7406AF"/>
    <w:rPr>
      <w:i/>
      <w:iCs/>
      <w:color w:val="0F4761" w:themeColor="accent1" w:themeShade="BF"/>
    </w:rPr>
  </w:style>
  <w:style w:type="character" w:styleId="RefernciaIntensa">
    <w:name w:val="Intense Reference"/>
    <w:basedOn w:val="Tipodeletrapredefinidodopargrafo"/>
    <w:uiPriority w:val="32"/>
    <w:qFormat/>
    <w:rsid w:val="007406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02</Words>
  <Characters>8657</Characters>
  <Application>Microsoft Office Word</Application>
  <DocSecurity>0</DocSecurity>
  <Lines>72</Lines>
  <Paragraphs>20</Paragraphs>
  <ScaleCrop>false</ScaleCrop>
  <Company/>
  <LinksUpToDate>false</LinksUpToDate>
  <CharactersWithSpaces>1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Fernandes (478)</dc:creator>
  <cp:keywords/>
  <dc:description/>
  <cp:lastModifiedBy>Carla Fernandes (478)</cp:lastModifiedBy>
  <cp:revision>2</cp:revision>
  <dcterms:created xsi:type="dcterms:W3CDTF">2025-08-13T19:43:00Z</dcterms:created>
  <dcterms:modified xsi:type="dcterms:W3CDTF">2025-08-13T19:43:00Z</dcterms:modified>
</cp:coreProperties>
</file>